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92C" w:rsidRDefault="00071BF9" w:rsidP="0062292C">
      <w:pPr>
        <w:spacing w:line="240" w:lineRule="auto"/>
      </w:pPr>
      <w:r>
        <w:t xml:space="preserve">Table </w:t>
      </w:r>
      <w:bookmarkStart w:id="0" w:name="_GoBack"/>
      <w:bookmarkEnd w:id="0"/>
      <w:r w:rsidR="0062292C">
        <w:t>S1. The ANOVA results. The significant interactions are presented in bold.</w:t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5211"/>
        <w:gridCol w:w="1843"/>
        <w:gridCol w:w="709"/>
        <w:gridCol w:w="850"/>
      </w:tblGrid>
      <w:tr w:rsidR="0062292C" w:rsidTr="00F61C46">
        <w:tc>
          <w:tcPr>
            <w:tcW w:w="5211" w:type="dxa"/>
            <w:tcBorders>
              <w:left w:val="nil"/>
              <w:bottom w:val="single" w:sz="4" w:space="0" w:color="auto"/>
              <w:right w:val="nil"/>
            </w:tcBorders>
          </w:tcPr>
          <w:p w:rsidR="0062292C" w:rsidRPr="008B3C9F" w:rsidRDefault="0062292C" w:rsidP="00F61C46">
            <w:pPr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62292C" w:rsidRPr="008B3C9F" w:rsidRDefault="0062292C" w:rsidP="00F61C46">
            <w:pPr>
              <w:rPr>
                <w:b/>
              </w:rPr>
            </w:pPr>
            <w:r w:rsidRPr="008B3C9F">
              <w:rPr>
                <w:b/>
              </w:rPr>
              <w:t>F</w:t>
            </w:r>
            <w:r>
              <w:rPr>
                <w:b/>
              </w:rPr>
              <w:t xml:space="preserve"> valu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62292C" w:rsidRPr="008B3C9F" w:rsidRDefault="0062292C" w:rsidP="00F61C46">
            <w:pPr>
              <w:rPr>
                <w:b/>
              </w:rPr>
            </w:pPr>
            <w:r w:rsidRPr="008B3C9F">
              <w:rPr>
                <w:b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62292C" w:rsidRPr="00097855" w:rsidRDefault="0062292C" w:rsidP="00F61C46">
            <w:pPr>
              <w:rPr>
                <w:b/>
                <w:vertAlign w:val="superscript"/>
              </w:rPr>
            </w:pPr>
            <w:r w:rsidRPr="00097855">
              <w:rPr>
                <w:b/>
                <w:szCs w:val="24"/>
              </w:rPr>
              <w:t>ŋ</w:t>
            </w:r>
            <w:r w:rsidRPr="00097855">
              <w:rPr>
                <w:b/>
                <w:szCs w:val="24"/>
                <w:vertAlign w:val="subscript"/>
              </w:rPr>
              <w:t>p</w:t>
            </w:r>
            <w:r w:rsidRPr="00097855">
              <w:rPr>
                <w:b/>
                <w:szCs w:val="24"/>
                <w:vertAlign w:val="superscript"/>
              </w:rPr>
              <w:t>2</w:t>
            </w:r>
          </w:p>
        </w:tc>
      </w:tr>
      <w:tr w:rsidR="0062292C" w:rsidRPr="00896E0F" w:rsidTr="00F61C46">
        <w:tc>
          <w:tcPr>
            <w:tcW w:w="5211" w:type="dxa"/>
            <w:tcBorders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Modulation Frequenc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F(3,66</w:t>
            </w:r>
            <w:r w:rsidRPr="00896E0F">
              <w:t>)</w:t>
            </w:r>
            <w:r>
              <w:t xml:space="preserve"> </w:t>
            </w:r>
            <w:r w:rsidRPr="00896E0F">
              <w:t>=</w:t>
            </w:r>
            <w:r>
              <w:t xml:space="preserve"> 0.7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5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03</w:t>
            </w:r>
          </w:p>
        </w:tc>
      </w:tr>
      <w:tr w:rsidR="0062292C" w:rsidRPr="00896E0F" w:rsidTr="00F61C46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Atten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F(1,22) = 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03</w:t>
            </w:r>
          </w:p>
        </w:tc>
      </w:tr>
      <w:tr w:rsidR="0062292C" w:rsidRPr="00896E0F" w:rsidTr="00F61C46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Stimulation 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F(1,22) = 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007</w:t>
            </w:r>
          </w:p>
        </w:tc>
      </w:tr>
      <w:tr w:rsidR="0062292C" w:rsidRPr="00896E0F" w:rsidTr="00F61C46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EC5817" w:rsidRDefault="0062292C" w:rsidP="00F61C46">
            <w:r w:rsidRPr="00EC5817">
              <w:t>Hemisphere by Stim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393745" w:rsidRDefault="0062292C" w:rsidP="00F61C46">
            <w:r>
              <w:t>F(1,22</w:t>
            </w:r>
            <w:r w:rsidRPr="00393745">
              <w:t>)</w:t>
            </w:r>
            <w:r>
              <w:t xml:space="preserve"> </w:t>
            </w:r>
            <w:r w:rsidRPr="00393745">
              <w:t>=</w:t>
            </w:r>
            <w:r>
              <w:t xml:space="preserve"> 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393745" w:rsidRDefault="0062292C" w:rsidP="00F61C46">
            <w: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393745" w:rsidRDefault="0062292C" w:rsidP="00F61C46">
            <w:r>
              <w:t>0.005</w:t>
            </w:r>
          </w:p>
        </w:tc>
      </w:tr>
      <w:tr w:rsidR="0062292C" w:rsidRPr="00896E0F" w:rsidTr="00F61C46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Modulation Frequency x Atten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F(3,66) = 1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08</w:t>
            </w:r>
          </w:p>
        </w:tc>
      </w:tr>
      <w:tr w:rsidR="0062292C" w:rsidRPr="00896E0F" w:rsidTr="00F61C46">
        <w:trPr>
          <w:trHeight w:val="504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 xml:space="preserve">Modulation Frequency x </w:t>
            </w:r>
            <w:r w:rsidRPr="00896E0F">
              <w:t>Hemisphere</w:t>
            </w:r>
            <w:r>
              <w:t xml:space="preserve"> by Stim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F(3,66) = 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 w:rsidRPr="00896E0F">
              <w:t>0.04</w:t>
            </w:r>
          </w:p>
        </w:tc>
      </w:tr>
      <w:tr w:rsidR="0062292C" w:rsidRPr="00896E0F" w:rsidTr="00F61C46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3F7914" w:rsidRDefault="0062292C" w:rsidP="00F61C46">
            <w:pPr>
              <w:rPr>
                <w:b/>
              </w:rPr>
            </w:pPr>
            <w:r w:rsidRPr="003F7914">
              <w:rPr>
                <w:b/>
              </w:rPr>
              <w:t>Hemisphere by Stimulation x Atten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3F7914" w:rsidRDefault="0062292C" w:rsidP="00F61C46">
            <w:pPr>
              <w:rPr>
                <w:b/>
              </w:rPr>
            </w:pPr>
            <w:r w:rsidRPr="003F7914">
              <w:rPr>
                <w:b/>
              </w:rPr>
              <w:t>F(1,22) = 12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3F7914" w:rsidRDefault="0062292C" w:rsidP="00F61C46">
            <w:pPr>
              <w:rPr>
                <w:b/>
              </w:rPr>
            </w:pPr>
            <w:r w:rsidRPr="003F7914">
              <w:rPr>
                <w:b/>
              </w:rPr>
              <w:t>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3F7914" w:rsidRDefault="0062292C" w:rsidP="00F61C46">
            <w:pPr>
              <w:rPr>
                <w:b/>
              </w:rPr>
            </w:pPr>
            <w:r w:rsidRPr="003F7914">
              <w:rPr>
                <w:b/>
              </w:rPr>
              <w:t>0.36</w:t>
            </w:r>
          </w:p>
        </w:tc>
      </w:tr>
      <w:tr w:rsidR="0062292C" w:rsidRPr="00896E0F" w:rsidTr="00F61C46">
        <w:trPr>
          <w:trHeight w:val="439"/>
        </w:trPr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3F7914" w:rsidRDefault="0062292C" w:rsidP="00F61C46">
            <w:pPr>
              <w:rPr>
                <w:b/>
              </w:rPr>
            </w:pPr>
            <w:r w:rsidRPr="003F7914">
              <w:rPr>
                <w:b/>
              </w:rPr>
              <w:t>Modulation Frequency x Hemisphere by Stimulation x Atten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3F7914" w:rsidRDefault="0062292C" w:rsidP="00F61C46">
            <w:pPr>
              <w:rPr>
                <w:b/>
              </w:rPr>
            </w:pPr>
            <w:r w:rsidRPr="003F7914">
              <w:rPr>
                <w:b/>
              </w:rPr>
              <w:t>F(3,66) = 5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3F7914" w:rsidRDefault="0062292C" w:rsidP="00F61C46">
            <w:pPr>
              <w:rPr>
                <w:b/>
              </w:rPr>
            </w:pPr>
            <w:r w:rsidRPr="003F7914">
              <w:rPr>
                <w:b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3F7914" w:rsidRDefault="0062292C" w:rsidP="00F61C46">
            <w:pPr>
              <w:rPr>
                <w:b/>
              </w:rPr>
            </w:pPr>
            <w:r w:rsidRPr="003F7914">
              <w:rPr>
                <w:b/>
              </w:rPr>
              <w:t>0.20</w:t>
            </w:r>
          </w:p>
        </w:tc>
      </w:tr>
      <w:tr w:rsidR="0062292C" w:rsidRPr="00896E0F" w:rsidTr="00F61C46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 xml:space="preserve">Modulation Frequency </w:t>
            </w:r>
            <w:r w:rsidRPr="001247DF">
              <w:t>x</w:t>
            </w:r>
            <w:r>
              <w:t xml:space="preserve"> Stimulation 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F(3,66) = 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04</w:t>
            </w:r>
          </w:p>
        </w:tc>
      </w:tr>
      <w:tr w:rsidR="0062292C" w:rsidRPr="00896E0F" w:rsidTr="00F61C46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2292C" w:rsidRDefault="0062292C" w:rsidP="00F61C46">
            <w:r w:rsidRPr="00896E0F">
              <w:t>Hemisphere</w:t>
            </w:r>
            <w:r>
              <w:t xml:space="preserve"> by Stimulation x Stimulation 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F(1,22) = 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01</w:t>
            </w:r>
          </w:p>
        </w:tc>
      </w:tr>
      <w:tr w:rsidR="0062292C" w:rsidRPr="00896E0F" w:rsidTr="00F61C46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 xml:space="preserve">Modulation Frequency </w:t>
            </w:r>
            <w:r w:rsidRPr="001247DF">
              <w:t>x</w:t>
            </w:r>
            <w:r>
              <w:t xml:space="preserve"> </w:t>
            </w:r>
            <w:r w:rsidRPr="00896E0F">
              <w:t>Hemisphere</w:t>
            </w:r>
            <w:r>
              <w:t xml:space="preserve"> by Stimulation x Stimulation 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F(1,22</w:t>
            </w:r>
            <w:r w:rsidRPr="00896E0F">
              <w:t>)</w:t>
            </w:r>
            <w:r>
              <w:t xml:space="preserve"> </w:t>
            </w:r>
            <w:r w:rsidRPr="00896E0F">
              <w:t>=</w:t>
            </w:r>
            <w:r>
              <w:t xml:space="preserve"> 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01</w:t>
            </w:r>
          </w:p>
        </w:tc>
      </w:tr>
      <w:tr w:rsidR="0062292C" w:rsidRPr="00896E0F" w:rsidTr="00F61C46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2292C" w:rsidRDefault="0062292C" w:rsidP="00F61C46">
            <w:r>
              <w:t>Attention x Stimulation 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F(1,22) = 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00</w:t>
            </w:r>
          </w:p>
        </w:tc>
      </w:tr>
      <w:tr w:rsidR="0062292C" w:rsidRPr="00896E0F" w:rsidTr="00F61C46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 xml:space="preserve">Modulation Frequency </w:t>
            </w:r>
            <w:r w:rsidRPr="001247DF">
              <w:t>x</w:t>
            </w:r>
            <w:r>
              <w:t xml:space="preserve"> Attention x Stimulation 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F(3,66</w:t>
            </w:r>
            <w:r w:rsidRPr="00896E0F">
              <w:t>)</w:t>
            </w:r>
            <w:r>
              <w:t xml:space="preserve"> </w:t>
            </w:r>
            <w:r w:rsidRPr="00896E0F">
              <w:t>=</w:t>
            </w:r>
            <w:r>
              <w:t xml:space="preserve"> 2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09</w:t>
            </w:r>
          </w:p>
        </w:tc>
      </w:tr>
      <w:tr w:rsidR="0062292C" w:rsidRPr="00896E0F" w:rsidTr="00F61C46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 w:rsidRPr="00896E0F">
              <w:t>Hemisphere</w:t>
            </w:r>
            <w:r>
              <w:t xml:space="preserve"> by Stimulation x Attention x Stimulation 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F(1,22</w:t>
            </w:r>
            <w:r w:rsidRPr="00896E0F">
              <w:t>)</w:t>
            </w:r>
            <w:r>
              <w:t xml:space="preserve"> </w:t>
            </w:r>
            <w:r w:rsidRPr="00896E0F">
              <w:t>=</w:t>
            </w:r>
            <w:r>
              <w:t xml:space="preserve"> 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2292C" w:rsidRPr="00896E0F" w:rsidRDefault="0062292C" w:rsidP="00F61C46">
            <w:r w:rsidRPr="00896E0F">
              <w:t>0.02</w:t>
            </w:r>
          </w:p>
        </w:tc>
      </w:tr>
      <w:tr w:rsidR="0062292C" w:rsidRPr="00896E0F" w:rsidTr="00F61C46">
        <w:tc>
          <w:tcPr>
            <w:tcW w:w="5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292C" w:rsidRPr="00896E0F" w:rsidRDefault="0062292C" w:rsidP="00F61C46">
            <w:r>
              <w:t xml:space="preserve">Modulation Frequency </w:t>
            </w:r>
            <w:r w:rsidRPr="001247DF">
              <w:t>x</w:t>
            </w:r>
            <w:r>
              <w:t xml:space="preserve"> </w:t>
            </w:r>
            <w:r w:rsidRPr="00896E0F">
              <w:t>Hemisphere</w:t>
            </w:r>
            <w:r>
              <w:t xml:space="preserve"> by Stimulation x Attention x Stimulation 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292C" w:rsidRPr="00896E0F" w:rsidRDefault="0062292C" w:rsidP="00F61C46">
            <w:r>
              <w:t>F(3,66</w:t>
            </w:r>
            <w:r w:rsidRPr="00896E0F">
              <w:t>)</w:t>
            </w:r>
            <w:r>
              <w:t xml:space="preserve"> </w:t>
            </w:r>
            <w:r w:rsidRPr="00896E0F">
              <w:t>=</w:t>
            </w:r>
            <w:r>
              <w:t xml:space="preserve"> 1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292C" w:rsidRPr="00896E0F" w:rsidRDefault="0062292C" w:rsidP="00F61C46">
            <w: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292C" w:rsidRPr="00896E0F" w:rsidRDefault="0062292C" w:rsidP="00F61C46">
            <w:r>
              <w:t>0.07</w:t>
            </w:r>
          </w:p>
        </w:tc>
      </w:tr>
    </w:tbl>
    <w:p w:rsidR="0062292C" w:rsidRDefault="0062292C" w:rsidP="0062292C"/>
    <w:p w:rsidR="001D033C" w:rsidRDefault="001D033C"/>
    <w:sectPr w:rsidR="001D0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92C"/>
    <w:rsid w:val="0005532D"/>
    <w:rsid w:val="00071BF9"/>
    <w:rsid w:val="001D033C"/>
    <w:rsid w:val="0062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92C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292C"/>
    <w:pPr>
      <w:jc w:val="left"/>
    </w:pPr>
    <w:rPr>
      <w:rFonts w:cs="Times New Roman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92C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292C"/>
    <w:pPr>
      <w:jc w:val="left"/>
    </w:pPr>
    <w:rPr>
      <w:rFonts w:cs="Times New Roman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tin Mahajan</dc:creator>
  <cp:lastModifiedBy>Yatin Mahajan</cp:lastModifiedBy>
  <cp:revision>3</cp:revision>
  <dcterms:created xsi:type="dcterms:W3CDTF">2014-09-11T07:52:00Z</dcterms:created>
  <dcterms:modified xsi:type="dcterms:W3CDTF">2014-09-30T03:05:00Z</dcterms:modified>
</cp:coreProperties>
</file>